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611" w:rsidRPr="008E4CC5" w:rsidRDefault="00DE7AD9" w:rsidP="00F26976">
      <w:pPr>
        <w:ind w:leftChars="202" w:left="424"/>
        <w:rPr>
          <w:rFonts w:ascii="Times New Roman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Online Resource 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2</w:t>
      </w:r>
      <w:r w:rsidR="00285BB1" w:rsidRPr="008E4CC5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. </w:t>
      </w:r>
      <w:r w:rsidR="00285BB1" w:rsidRPr="008E4CC5">
        <w:rPr>
          <w:rFonts w:ascii="Times New Roman" w:eastAsia="宋体" w:hAnsi="Times New Roman" w:cs="Times New Roman"/>
          <w:kern w:val="0"/>
          <w:sz w:val="22"/>
        </w:rPr>
        <w:t xml:space="preserve">The genotype distributions of RAGE polymorphisms estimated by </w:t>
      </w:r>
      <w:bookmarkStart w:id="0" w:name="OLE_LINK87"/>
      <w:bookmarkStart w:id="1" w:name="OLE_LINK88"/>
      <w:r w:rsidR="000A74E0" w:rsidRPr="008E4CC5">
        <w:rPr>
          <w:rFonts w:ascii="Times New Roman" w:eastAsia="宋体" w:hAnsi="Times New Roman" w:cs="Times New Roman"/>
          <w:kern w:val="0"/>
          <w:sz w:val="22"/>
        </w:rPr>
        <w:t>smoking status</w:t>
      </w:r>
      <w:bookmarkEnd w:id="0"/>
      <w:bookmarkEnd w:id="1"/>
    </w:p>
    <w:tbl>
      <w:tblPr>
        <w:tblW w:w="15598" w:type="dxa"/>
        <w:jc w:val="center"/>
        <w:tblInd w:w="108" w:type="dxa"/>
        <w:tblLook w:val="04A0"/>
      </w:tblPr>
      <w:tblGrid>
        <w:gridCol w:w="1753"/>
        <w:gridCol w:w="1705"/>
        <w:gridCol w:w="1725"/>
        <w:gridCol w:w="2471"/>
        <w:gridCol w:w="711"/>
        <w:gridCol w:w="222"/>
        <w:gridCol w:w="1778"/>
        <w:gridCol w:w="1835"/>
        <w:gridCol w:w="2687"/>
        <w:gridCol w:w="711"/>
      </w:tblGrid>
      <w:tr w:rsidR="00445476" w:rsidRPr="008E4CC5" w:rsidTr="009B64F3">
        <w:trPr>
          <w:trHeight w:val="86"/>
          <w:jc w:val="center"/>
        </w:trPr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Model</w:t>
            </w:r>
          </w:p>
        </w:tc>
        <w:tc>
          <w:tcPr>
            <w:tcW w:w="66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0A74E0" w:rsidP="004552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Smok</w:t>
            </w:r>
            <w:r w:rsidR="004552DF"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er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011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552DF" w:rsidP="004552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Never</w:t>
            </w:r>
            <w:r w:rsidR="000A74E0"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mok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er</w:t>
            </w:r>
          </w:p>
        </w:tc>
      </w:tr>
      <w:tr w:rsidR="00445476" w:rsidRPr="008E4CC5" w:rsidTr="009B64F3">
        <w:trPr>
          <w:trHeight w:val="52"/>
          <w:jc w:val="center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5476" w:rsidRPr="008E4CC5" w:rsidRDefault="00445476" w:rsidP="00E15A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AE1A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Control (N=</w:t>
            </w:r>
            <w:r w:rsidR="00AE1A4D"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AE1A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ases (N= </w:t>
            </w:r>
            <w:r w:rsidR="00AE1A4D"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59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DB5BE4" w:rsidP="00DB5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djusted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445476"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OR (95% CI)</w:t>
            </w:r>
            <w:r w:rsidR="00445476" w:rsidRPr="008E4CC5">
              <w:rPr>
                <w:rFonts w:ascii="Times New Roman" w:eastAsia="宋体" w:hAnsi="Times New Roman" w:cs="Times New Roman"/>
                <w:bCs/>
                <w:sz w:val="22"/>
                <w:vertAlign w:val="superscript"/>
              </w:rPr>
              <w:t xml:space="preserve"> </w:t>
            </w:r>
            <w:r w:rsidRPr="008E4CC5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DB5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7B35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Control (N=</w:t>
            </w:r>
            <w:r w:rsidR="007B3515"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43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7B35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ases (N= </w:t>
            </w:r>
            <w:r w:rsidR="007B3515"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41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DB5BE4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djusted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445476"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OR (95% CI)</w:t>
            </w:r>
            <w:r w:rsidR="00445476" w:rsidRPr="008E4CC5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  <w:t xml:space="preserve"> </w:t>
            </w:r>
            <w:r w:rsidRPr="008E4CC5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DB5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445476" w:rsidRPr="008E4CC5" w:rsidTr="009B64F3">
        <w:trPr>
          <w:trHeight w:val="300"/>
          <w:jc w:val="center"/>
        </w:trPr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CC5">
              <w:rPr>
                <w:rFonts w:ascii="Times New Roman" w:hAnsi="Times New Roman" w:cs="Times New Roman"/>
                <w:b/>
                <w:bCs/>
                <w:sz w:val="22"/>
              </w:rPr>
              <w:t>rs2070600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8E4CC5" w:rsidTr="009B64F3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G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5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  <w:r w:rsidR="000D65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76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5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60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8E4CC5" w:rsidTr="009B64F3">
        <w:trPr>
          <w:trHeight w:val="379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A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3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  <w:r w:rsidR="000D65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71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1C584A" w:rsidP="00FE0D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 (0.31-2.6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1C584A" w:rsidP="00FE0D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0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97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C5B82" w:rsidP="006049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6049B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 (</w:t>
            </w:r>
            <w:r w:rsidR="006049B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1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-2.</w:t>
            </w:r>
            <w:r w:rsidR="006049B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1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6049B7" w:rsidRDefault="00CC5B82" w:rsidP="006049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6049B7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0.0</w:t>
            </w:r>
            <w:r w:rsidR="006049B7" w:rsidRPr="006049B7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43</w:t>
            </w:r>
          </w:p>
        </w:tc>
      </w:tr>
      <w:tr w:rsidR="00445476" w:rsidRPr="008E4CC5" w:rsidTr="009B64F3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A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0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0D65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53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1C584A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70 (0.39-7.3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1C584A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4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4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43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6049B7" w:rsidP="006049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1</w:t>
            </w:r>
            <w:r w:rsidR="00CC5B82"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7</w:t>
            </w:r>
            <w:r w:rsidR="00CC5B82"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-3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3</w:t>
            </w:r>
            <w:r w:rsidR="00CC5B82"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C5B82" w:rsidP="006049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6049B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81</w:t>
            </w:r>
          </w:p>
        </w:tc>
      </w:tr>
      <w:tr w:rsidR="00445476" w:rsidRPr="008E4CC5" w:rsidTr="009B64F3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A alle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2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  <w:r w:rsidR="000D65D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E4C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88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9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41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8E4CC5" w:rsidTr="009B64F3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G alle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7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  <w:r w:rsidR="000D65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12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64357" w:rsidP="000D6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0D65DF"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6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-2.67 (0.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64357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5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0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59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E0437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33 (0.86-2.0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E0437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197</w:t>
            </w:r>
          </w:p>
        </w:tc>
      </w:tr>
      <w:tr w:rsidR="00445476" w:rsidRPr="008E4CC5" w:rsidTr="009B64F3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AG+AA vs. G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7A1022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11 (0.43-2.9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3B4859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8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38248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53 (0.92-2.5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38248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104</w:t>
            </w:r>
          </w:p>
        </w:tc>
      </w:tr>
      <w:tr w:rsidR="00445476" w:rsidRPr="008E4CC5" w:rsidTr="009B64F3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AA vs. AG+G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C1BC4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76 (0.42-7.2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C1BC4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4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4572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87 (0.25-3.0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4572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834</w:t>
            </w:r>
          </w:p>
        </w:tc>
      </w:tr>
      <w:tr w:rsidR="00445476" w:rsidRPr="008E4CC5" w:rsidTr="009B64F3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CC5">
              <w:rPr>
                <w:rFonts w:ascii="Times New Roman" w:hAnsi="Times New Roman" w:cs="Times New Roman"/>
                <w:b/>
                <w:bCs/>
                <w:sz w:val="22"/>
              </w:rPr>
              <w:t>rs1840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8E4CC5" w:rsidTr="009B64F3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G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5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  <w:r w:rsidR="000D65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29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A441E3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2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45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8E4CC5" w:rsidTr="009B64F3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G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2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  <w:r w:rsidR="000D65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54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6B594C" w:rsidP="00FE0D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.56 (0.20-1.5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6B594C" w:rsidP="00FE0D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.2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0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34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87313F" w:rsidP="00954F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6</w:t>
            </w:r>
            <w:r w:rsidR="00954F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36-1.1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87313F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114</w:t>
            </w:r>
          </w:p>
        </w:tc>
      </w:tr>
      <w:tr w:rsidR="00445476" w:rsidRPr="008E4CC5" w:rsidTr="009B64F3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0D65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7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6B594C" w:rsidP="00FE0D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3.06 (0.03-348.8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6B594C" w:rsidP="00FE0D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.6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7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21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87313F" w:rsidP="00954F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954F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4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(0.1</w:t>
            </w:r>
            <w:r w:rsidR="00954F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-3.</w:t>
            </w:r>
            <w:r w:rsidR="00954F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7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87313F" w:rsidP="00954F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954F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15</w:t>
            </w:r>
          </w:p>
        </w:tc>
      </w:tr>
      <w:tr w:rsidR="00445476" w:rsidRPr="008E4CC5" w:rsidTr="009B64F3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G alle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2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</w:t>
            </w:r>
            <w:r w:rsidR="000D65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56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2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3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62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8E4CC5" w:rsidTr="009B64F3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T alle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8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  <w:r w:rsidR="000D65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44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5B5C5B" w:rsidP="00FE0D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.71 (0.29-1.7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5B5C5B" w:rsidP="00FE0D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.4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7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B51AAF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38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3470C3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68 (0.42-1.1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3470C3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116</w:t>
            </w:r>
          </w:p>
        </w:tc>
      </w:tr>
      <w:tr w:rsidR="00445476" w:rsidRPr="008E4CC5" w:rsidTr="009B64F3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GT+TT vs. G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1B1BE7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60 (0.22-1.6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1B1BE7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3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38248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63 (0.36-1.0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38248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101</w:t>
            </w:r>
          </w:p>
        </w:tc>
      </w:tr>
      <w:tr w:rsidR="00445476" w:rsidRPr="008E4CC5" w:rsidTr="009B64F3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TT vs. GT+G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D04A15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3.71 (0.03-476.6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D04A15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5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600165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70 (0.14-3.4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600165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662</w:t>
            </w:r>
          </w:p>
        </w:tc>
      </w:tr>
      <w:tr w:rsidR="00445476" w:rsidRPr="008E4CC5" w:rsidTr="009B64F3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8E4CC5">
              <w:rPr>
                <w:rFonts w:ascii="Times New Roman" w:hAnsi="Times New Roman" w:cs="Times New Roman"/>
                <w:b/>
                <w:sz w:val="22"/>
              </w:rPr>
              <w:t>rs18006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8E4CC5" w:rsidTr="009B64F3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81536A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8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0D65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78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A441E3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1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A441E3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80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8E4CC5" w:rsidTr="009B64F3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81536A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7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  <w:r w:rsidR="000D65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37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951221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13 (0.36-3.6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951221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8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A441E3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6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A441E3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99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18205F" w:rsidP="000A7E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0A7EC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1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 w:rsidR="000A7EC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-2.</w:t>
            </w:r>
            <w:r w:rsidR="000A7EC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6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18205F" w:rsidP="000A7E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A7EC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97</w:t>
            </w:r>
          </w:p>
        </w:tc>
      </w:tr>
      <w:tr w:rsidR="00445476" w:rsidRPr="008E4CC5" w:rsidTr="009B64F3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A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4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0D65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85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951221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68 (0.10-4.7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951221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6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A441E3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2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A441E3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21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18205F" w:rsidP="000A7E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1</w:t>
            </w:r>
            <w:r w:rsidR="000A7EC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(0.20-</w:t>
            </w:r>
            <w:r w:rsidR="000A7EC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.79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18205F" w:rsidP="000A7E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9</w:t>
            </w:r>
            <w:r w:rsidR="000A7EC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5</w:t>
            </w:r>
          </w:p>
        </w:tc>
      </w:tr>
      <w:tr w:rsidR="00445476" w:rsidRPr="008E4CC5" w:rsidTr="009B64F3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T alle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6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</w:t>
            </w:r>
            <w:r w:rsidR="000D65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97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A441E3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6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9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A441E3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8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79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8E4CC5" w:rsidTr="009B64F3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A alle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3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D3149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  <w:r w:rsidR="000D65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03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233080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93 (0.39-2.2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233080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8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445476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A441E3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0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A441E3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  <w:r w:rsidR="006408B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21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F58B4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19 (0.69-2.0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8E4CC5" w:rsidRDefault="00CF58B4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543</w:t>
            </w:r>
          </w:p>
        </w:tc>
      </w:tr>
      <w:tr w:rsidR="00893108" w:rsidRPr="008E4CC5" w:rsidTr="009B64F3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E873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AA+AT vs. T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0 (0.36-2.8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9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1F33D0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22 (0.67-2.2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1F33D0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515</w:t>
            </w:r>
          </w:p>
        </w:tc>
      </w:tr>
      <w:tr w:rsidR="00893108" w:rsidRPr="008E4CC5" w:rsidTr="009B64F3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E873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AA vs. AT+T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195C2D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67 (0.00-4.6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195C2D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6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3E5F02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7 (0.20-5.8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3E5F02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938</w:t>
            </w:r>
          </w:p>
        </w:tc>
      </w:tr>
      <w:tr w:rsidR="00893108" w:rsidRPr="008E4CC5" w:rsidTr="009B64F3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E873C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bookmarkStart w:id="2" w:name="OLE_LINK9"/>
            <w:bookmarkStart w:id="3" w:name="OLE_LINK10"/>
            <w:r w:rsidRPr="008E4CC5">
              <w:rPr>
                <w:rFonts w:ascii="Times New Roman" w:hAnsi="Times New Roman" w:cs="Times New Roman"/>
                <w:b/>
                <w:sz w:val="22"/>
              </w:rPr>
              <w:t>rs1800625</w:t>
            </w:r>
            <w:bookmarkEnd w:id="2"/>
            <w:bookmarkEnd w:id="3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93108" w:rsidRPr="008E4CC5" w:rsidTr="009B64F3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1536A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1536A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34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E4CC5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0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E4CC5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07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93108" w:rsidRPr="008E4CC5" w:rsidTr="009B64F3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1536A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0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1536A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85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E4CC5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0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E4CC5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57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0910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9109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5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02-</w:t>
            </w:r>
            <w:r w:rsidR="0009109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.15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091095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94</w:t>
            </w:r>
          </w:p>
        </w:tc>
      </w:tr>
      <w:tr w:rsidR="00893108" w:rsidRPr="008E4CC5" w:rsidTr="009B64F3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1536A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9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1536A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81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E4CC5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8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E4CC5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36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0910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9109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6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04-1</w:t>
            </w:r>
            <w:r w:rsidR="0009109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97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0910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9109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77</w:t>
            </w:r>
          </w:p>
        </w:tc>
      </w:tr>
      <w:tr w:rsidR="00893108" w:rsidRPr="008E4CC5" w:rsidTr="009B64F3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C alle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1536A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5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1536A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76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E4CC5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59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E4CC5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35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8E4CC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93108" w:rsidRPr="008E4CC5" w:rsidTr="009B64F3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T alle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1536A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4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1536A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24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2F5D44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96 (0.25-3.7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2F5D44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9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E4CC5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9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4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E4CC5" w:rsidP="00FE0DBB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</w:t>
            </w:r>
            <w:r w:rsidR="00FE0DB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8E4C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65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4B5B4E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43 (0.62-3.3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4B5B4E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400</w:t>
            </w:r>
          </w:p>
        </w:tc>
      </w:tr>
      <w:tr w:rsidR="00893108" w:rsidRPr="008E4CC5" w:rsidTr="009B64F3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E873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TT+CT vs. C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9B455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78 (0.04-14.1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9B455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864</w:t>
            </w:r>
          </w:p>
        </w:tc>
      </w:tr>
      <w:tr w:rsidR="00893108" w:rsidRPr="008E4CC5" w:rsidTr="009B64F3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E873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4CC5">
              <w:rPr>
                <w:rFonts w:ascii="Times New Roman" w:hAnsi="Times New Roman" w:cs="Times New Roman"/>
                <w:sz w:val="22"/>
              </w:rPr>
              <w:t>TT vs. CT+CC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195C2D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13 (0.26-4.9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195C2D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86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893108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302DB2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1.55 (0.63-3.81)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08" w:rsidRPr="008E4CC5" w:rsidRDefault="00302DB2" w:rsidP="00FE0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CC5">
              <w:rPr>
                <w:rFonts w:ascii="Times New Roman" w:eastAsia="宋体" w:hAnsi="Times New Roman" w:cs="Times New Roman"/>
                <w:kern w:val="0"/>
                <w:sz w:val="22"/>
              </w:rPr>
              <w:t>0.342</w:t>
            </w:r>
          </w:p>
        </w:tc>
      </w:tr>
    </w:tbl>
    <w:p w:rsidR="00DB5BE4" w:rsidRPr="008E4CC5" w:rsidRDefault="00DB5BE4" w:rsidP="00F26976">
      <w:pPr>
        <w:tabs>
          <w:tab w:val="left" w:pos="426"/>
        </w:tabs>
        <w:ind w:leftChars="203" w:left="426"/>
        <w:rPr>
          <w:rFonts w:ascii="Times New Roman" w:eastAsia="宋体" w:hAnsi="Times New Roman" w:cs="Times New Roman"/>
          <w:bCs/>
          <w:sz w:val="22"/>
        </w:rPr>
      </w:pPr>
      <w:r w:rsidRPr="008E4CC5">
        <w:rPr>
          <w:rFonts w:ascii="Times New Roman" w:eastAsia="宋体" w:hAnsi="Times New Roman" w:cs="Times New Roman"/>
          <w:bCs/>
          <w:sz w:val="22"/>
          <w:vertAlign w:val="superscript"/>
        </w:rPr>
        <w:t>*</w:t>
      </w:r>
      <w:r w:rsidRPr="008E4CC5">
        <w:rPr>
          <w:rFonts w:ascii="Times New Roman" w:eastAsia="宋体" w:hAnsi="Times New Roman" w:cs="Times New Roman"/>
          <w:bCs/>
          <w:sz w:val="22"/>
        </w:rPr>
        <w:t>Adjusted for gender, age, BMI, family history of cancer, ethnicity,</w:t>
      </w:r>
      <w:r w:rsidR="000A74E0" w:rsidRPr="008E4CC5">
        <w:rPr>
          <w:rFonts w:ascii="Times New Roman" w:eastAsia="宋体" w:hAnsi="Times New Roman" w:cs="Times New Roman"/>
          <w:bCs/>
          <w:sz w:val="22"/>
        </w:rPr>
        <w:t xml:space="preserve"> a</w:t>
      </w:r>
      <w:r w:rsidRPr="008E4CC5">
        <w:rPr>
          <w:rFonts w:ascii="Times New Roman" w:eastAsia="宋体" w:hAnsi="Times New Roman" w:cs="Times New Roman"/>
          <w:bCs/>
          <w:sz w:val="22"/>
        </w:rPr>
        <w:t>nd drinking status.</w:t>
      </w:r>
    </w:p>
    <w:sectPr w:rsidR="00DB5BE4" w:rsidRPr="008E4CC5" w:rsidSect="00976D73">
      <w:pgSz w:w="16838" w:h="11906" w:orient="landscape"/>
      <w:pgMar w:top="284" w:right="1103" w:bottom="142" w:left="99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3620" w:rsidRDefault="006D3620" w:rsidP="008B568B">
      <w:r>
        <w:separator/>
      </w:r>
    </w:p>
  </w:endnote>
  <w:endnote w:type="continuationSeparator" w:id="1">
    <w:p w:rsidR="006D3620" w:rsidRDefault="006D3620" w:rsidP="008B56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3620" w:rsidRDefault="006D3620" w:rsidP="008B568B">
      <w:r>
        <w:separator/>
      </w:r>
    </w:p>
  </w:footnote>
  <w:footnote w:type="continuationSeparator" w:id="1">
    <w:p w:rsidR="006D3620" w:rsidRDefault="006D3620" w:rsidP="008B56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568B"/>
    <w:rsid w:val="00086FCF"/>
    <w:rsid w:val="00091095"/>
    <w:rsid w:val="000A74E0"/>
    <w:rsid w:val="000A7ECF"/>
    <w:rsid w:val="000C7A10"/>
    <w:rsid w:val="000D65DF"/>
    <w:rsid w:val="000F0227"/>
    <w:rsid w:val="0018205F"/>
    <w:rsid w:val="00195C2D"/>
    <w:rsid w:val="001B1BE7"/>
    <w:rsid w:val="001C584A"/>
    <w:rsid w:val="001F33D0"/>
    <w:rsid w:val="00207248"/>
    <w:rsid w:val="00216624"/>
    <w:rsid w:val="00233080"/>
    <w:rsid w:val="0023476A"/>
    <w:rsid w:val="00275957"/>
    <w:rsid w:val="00285BB1"/>
    <w:rsid w:val="0029482E"/>
    <w:rsid w:val="002B2516"/>
    <w:rsid w:val="002D2FAC"/>
    <w:rsid w:val="002F107E"/>
    <w:rsid w:val="002F5D44"/>
    <w:rsid w:val="00302DB2"/>
    <w:rsid w:val="00306BA4"/>
    <w:rsid w:val="00342477"/>
    <w:rsid w:val="003470C3"/>
    <w:rsid w:val="00382488"/>
    <w:rsid w:val="003B4859"/>
    <w:rsid w:val="003C5BAC"/>
    <w:rsid w:val="003D669D"/>
    <w:rsid w:val="003E5F02"/>
    <w:rsid w:val="00445476"/>
    <w:rsid w:val="004552DF"/>
    <w:rsid w:val="00455D2B"/>
    <w:rsid w:val="00464357"/>
    <w:rsid w:val="004B5B4E"/>
    <w:rsid w:val="004C034B"/>
    <w:rsid w:val="00502E6A"/>
    <w:rsid w:val="00504AED"/>
    <w:rsid w:val="00565345"/>
    <w:rsid w:val="005B5C5B"/>
    <w:rsid w:val="005E36B6"/>
    <w:rsid w:val="00600165"/>
    <w:rsid w:val="006049B7"/>
    <w:rsid w:val="0062525D"/>
    <w:rsid w:val="006408B2"/>
    <w:rsid w:val="00656F94"/>
    <w:rsid w:val="00677734"/>
    <w:rsid w:val="006940FB"/>
    <w:rsid w:val="00695887"/>
    <w:rsid w:val="006B594C"/>
    <w:rsid w:val="006D3620"/>
    <w:rsid w:val="006F5ACC"/>
    <w:rsid w:val="007671F7"/>
    <w:rsid w:val="00781CBB"/>
    <w:rsid w:val="007A1022"/>
    <w:rsid w:val="007B3515"/>
    <w:rsid w:val="0081536A"/>
    <w:rsid w:val="00841C95"/>
    <w:rsid w:val="0087313F"/>
    <w:rsid w:val="00893108"/>
    <w:rsid w:val="008B568B"/>
    <w:rsid w:val="008E4CC5"/>
    <w:rsid w:val="008F14B3"/>
    <w:rsid w:val="00951221"/>
    <w:rsid w:val="00953483"/>
    <w:rsid w:val="00954F41"/>
    <w:rsid w:val="00976D73"/>
    <w:rsid w:val="009B4558"/>
    <w:rsid w:val="009B64F3"/>
    <w:rsid w:val="00A314BE"/>
    <w:rsid w:val="00A441E3"/>
    <w:rsid w:val="00A62444"/>
    <w:rsid w:val="00A77C55"/>
    <w:rsid w:val="00A83610"/>
    <w:rsid w:val="00AB153F"/>
    <w:rsid w:val="00AE1A4D"/>
    <w:rsid w:val="00AE1E6E"/>
    <w:rsid w:val="00B3491E"/>
    <w:rsid w:val="00B45728"/>
    <w:rsid w:val="00B51AAF"/>
    <w:rsid w:val="00B92616"/>
    <w:rsid w:val="00BC1BC4"/>
    <w:rsid w:val="00BE0437"/>
    <w:rsid w:val="00C27B42"/>
    <w:rsid w:val="00C61FB2"/>
    <w:rsid w:val="00C65E3F"/>
    <w:rsid w:val="00CA1611"/>
    <w:rsid w:val="00CC5B82"/>
    <w:rsid w:val="00CD3149"/>
    <w:rsid w:val="00CF58B4"/>
    <w:rsid w:val="00D04A15"/>
    <w:rsid w:val="00D227ED"/>
    <w:rsid w:val="00D33143"/>
    <w:rsid w:val="00D5136A"/>
    <w:rsid w:val="00DB5BE4"/>
    <w:rsid w:val="00DC5F57"/>
    <w:rsid w:val="00DE7AD9"/>
    <w:rsid w:val="00E140A0"/>
    <w:rsid w:val="00E15A0C"/>
    <w:rsid w:val="00F05024"/>
    <w:rsid w:val="00F26976"/>
    <w:rsid w:val="00F66E25"/>
    <w:rsid w:val="00F71A05"/>
    <w:rsid w:val="00F812E8"/>
    <w:rsid w:val="00F87B3A"/>
    <w:rsid w:val="00FA10ED"/>
    <w:rsid w:val="00FB1412"/>
    <w:rsid w:val="00FE0DBB"/>
    <w:rsid w:val="00FF3D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61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5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568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5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568B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CD314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D314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8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47A517-3331-425D-83A3-00823751E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387</Words>
  <Characters>2209</Characters>
  <Application>Microsoft Office Word</Application>
  <DocSecurity>0</DocSecurity>
  <Lines>18</Lines>
  <Paragraphs>5</Paragraphs>
  <ScaleCrop>false</ScaleCrop>
  <Company>Ghost Win7 SP1快速装机版  V2014/06/18</Company>
  <LinksUpToDate>false</LinksUpToDate>
  <CharactersWithSpaces>2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度技术</dc:creator>
  <cp:lastModifiedBy>深度技术</cp:lastModifiedBy>
  <cp:revision>58</cp:revision>
  <dcterms:created xsi:type="dcterms:W3CDTF">2015-12-26T13:56:00Z</dcterms:created>
  <dcterms:modified xsi:type="dcterms:W3CDTF">2016-08-27T04:02:00Z</dcterms:modified>
</cp:coreProperties>
</file>